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F4330" w14:textId="0EA1E7B5" w:rsidR="0092368A" w:rsidRPr="0038299D" w:rsidRDefault="0092368A" w:rsidP="0092368A">
      <w:pPr>
        <w:rPr>
          <w:rFonts w:ascii="Times New Roman" w:hAnsi="Times New Roman" w:cs="Times New Roman"/>
          <w:b/>
          <w:bCs/>
        </w:rPr>
      </w:pPr>
      <w:r w:rsidRPr="0038299D">
        <w:rPr>
          <w:rFonts w:ascii="Times New Roman" w:hAnsi="Times New Roman" w:cs="Times New Roman"/>
          <w:b/>
          <w:bCs/>
        </w:rPr>
        <w:t xml:space="preserve">Supplementary File </w:t>
      </w:r>
      <w:r w:rsidR="004630DE">
        <w:rPr>
          <w:rFonts w:ascii="Times New Roman" w:hAnsi="Times New Roman" w:cs="Times New Roman"/>
          <w:b/>
          <w:bCs/>
        </w:rPr>
        <w:t>2</w:t>
      </w:r>
      <w:r w:rsidRPr="0038299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6C0D47">
        <w:rPr>
          <w:rFonts w:ascii="Times New Roman" w:hAnsi="Times New Roman" w:cs="Times New Roman"/>
        </w:rPr>
        <w:t>Hierarchy of evidence used by the expert panel to assess online fertility health claims.</w:t>
      </w:r>
    </w:p>
    <w:p w14:paraId="30F17203" w14:textId="4C0E380B" w:rsidR="0092368A" w:rsidRPr="0038299D" w:rsidRDefault="00CB737B" w:rsidP="0092368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0F944B3" wp14:editId="771A8A8D">
            <wp:simplePos x="0" y="0"/>
            <wp:positionH relativeFrom="column">
              <wp:posOffset>-482600</wp:posOffset>
            </wp:positionH>
            <wp:positionV relativeFrom="paragraph">
              <wp:posOffset>347980</wp:posOffset>
            </wp:positionV>
            <wp:extent cx="6832600" cy="6890385"/>
            <wp:effectExtent l="0" t="0" r="0" b="5715"/>
            <wp:wrapSquare wrapText="bothSides"/>
            <wp:docPr id="8181500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150054" name="Picture 8181500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0" cy="6890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AFB462" w14:textId="2437D150" w:rsidR="0092368A" w:rsidRPr="0038299D" w:rsidRDefault="0092368A" w:rsidP="0092368A">
      <w:pPr>
        <w:rPr>
          <w:rFonts w:ascii="Times New Roman" w:hAnsi="Times New Roman" w:cs="Times New Roman"/>
        </w:rPr>
      </w:pPr>
    </w:p>
    <w:p w14:paraId="6B981F91" w14:textId="59B6920F" w:rsidR="000069F7" w:rsidRDefault="000069F7"/>
    <w:sectPr w:rsidR="00006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68A"/>
    <w:rsid w:val="000069F7"/>
    <w:rsid w:val="00017197"/>
    <w:rsid w:val="000209CD"/>
    <w:rsid w:val="00022224"/>
    <w:rsid w:val="00046D96"/>
    <w:rsid w:val="000776B9"/>
    <w:rsid w:val="000A5380"/>
    <w:rsid w:val="000B277C"/>
    <w:rsid w:val="000D2060"/>
    <w:rsid w:val="000F1B1A"/>
    <w:rsid w:val="001734B9"/>
    <w:rsid w:val="001766FD"/>
    <w:rsid w:val="00182954"/>
    <w:rsid w:val="001C480B"/>
    <w:rsid w:val="001D3D4B"/>
    <w:rsid w:val="00236768"/>
    <w:rsid w:val="0024280C"/>
    <w:rsid w:val="002503CE"/>
    <w:rsid w:val="002764BE"/>
    <w:rsid w:val="002B58A7"/>
    <w:rsid w:val="002C1818"/>
    <w:rsid w:val="002F5773"/>
    <w:rsid w:val="00315452"/>
    <w:rsid w:val="003E61F0"/>
    <w:rsid w:val="004018AE"/>
    <w:rsid w:val="00411794"/>
    <w:rsid w:val="00446414"/>
    <w:rsid w:val="004630DE"/>
    <w:rsid w:val="0046410C"/>
    <w:rsid w:val="00503F9F"/>
    <w:rsid w:val="005F52A7"/>
    <w:rsid w:val="00607165"/>
    <w:rsid w:val="006529AF"/>
    <w:rsid w:val="00652D23"/>
    <w:rsid w:val="00663635"/>
    <w:rsid w:val="006C0D47"/>
    <w:rsid w:val="006D6D27"/>
    <w:rsid w:val="00730D59"/>
    <w:rsid w:val="00735541"/>
    <w:rsid w:val="007756F4"/>
    <w:rsid w:val="007A2587"/>
    <w:rsid w:val="007B632F"/>
    <w:rsid w:val="007C2F58"/>
    <w:rsid w:val="007D335B"/>
    <w:rsid w:val="00812E2D"/>
    <w:rsid w:val="00823301"/>
    <w:rsid w:val="00845BF5"/>
    <w:rsid w:val="008A3844"/>
    <w:rsid w:val="008C25CF"/>
    <w:rsid w:val="00912F4F"/>
    <w:rsid w:val="009176D8"/>
    <w:rsid w:val="0092368A"/>
    <w:rsid w:val="009253DF"/>
    <w:rsid w:val="00931C06"/>
    <w:rsid w:val="00AA7E7F"/>
    <w:rsid w:val="00B0631B"/>
    <w:rsid w:val="00BD2295"/>
    <w:rsid w:val="00C67852"/>
    <w:rsid w:val="00CB0133"/>
    <w:rsid w:val="00CB5E0E"/>
    <w:rsid w:val="00CB737B"/>
    <w:rsid w:val="00CC5068"/>
    <w:rsid w:val="00CC795B"/>
    <w:rsid w:val="00D07710"/>
    <w:rsid w:val="00D14466"/>
    <w:rsid w:val="00D174C2"/>
    <w:rsid w:val="00D61998"/>
    <w:rsid w:val="00DC5FB7"/>
    <w:rsid w:val="00E95188"/>
    <w:rsid w:val="00EA67D1"/>
    <w:rsid w:val="00EB6240"/>
    <w:rsid w:val="00ED79BC"/>
    <w:rsid w:val="00F314EB"/>
    <w:rsid w:val="00FB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6811"/>
  <w15:chartTrackingRefBased/>
  <w15:docId w15:val="{B2C63428-EE1B-DE48-8CE9-6F6E6C52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68A"/>
  </w:style>
  <w:style w:type="paragraph" w:styleId="Heading1">
    <w:name w:val="heading 1"/>
    <w:basedOn w:val="Normal"/>
    <w:next w:val="Normal"/>
    <w:link w:val="Heading1Char"/>
    <w:uiPriority w:val="9"/>
    <w:qFormat/>
    <w:rsid w:val="00923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6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6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6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6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6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6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6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6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68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6D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6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Lush</dc:creator>
  <cp:keywords/>
  <dc:description/>
  <cp:lastModifiedBy>Kimberly Lush</cp:lastModifiedBy>
  <cp:revision>8</cp:revision>
  <dcterms:created xsi:type="dcterms:W3CDTF">2024-05-15T01:13:00Z</dcterms:created>
  <dcterms:modified xsi:type="dcterms:W3CDTF">2025-05-07T00:54:00Z</dcterms:modified>
</cp:coreProperties>
</file>